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3BBCB" w14:textId="77777777" w:rsidR="00C214D1" w:rsidRDefault="00C214D1" w:rsidP="00C214D1">
      <w:pPr>
        <w:rPr>
          <w:rFonts w:ascii="Times New Roman" w:hAnsi="Times New Roman" w:cs="Times New Roman"/>
          <w:b/>
          <w:bCs/>
        </w:rPr>
      </w:pPr>
      <w:r w:rsidRPr="00587A95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  <w:b/>
          <w:bCs/>
        </w:rPr>
        <w:t>S</w:t>
      </w:r>
    </w:p>
    <w:p w14:paraId="70A0F044" w14:textId="231180D9" w:rsidR="004F0342" w:rsidRPr="00587A95" w:rsidRDefault="00160A1E" w:rsidP="004F03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A71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C711A" w:rsidRPr="00214A7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859FD" w:rsidRPr="00214A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132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C711A" w:rsidRPr="00214A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711A">
        <w:rPr>
          <w:rFonts w:ascii="Times New Roman" w:hAnsi="Times New Roman" w:cs="Times New Roman"/>
          <w:sz w:val="24"/>
          <w:szCs w:val="24"/>
        </w:rPr>
        <w:t xml:space="preserve"> </w:t>
      </w:r>
      <w:r w:rsidR="00095C54">
        <w:rPr>
          <w:rFonts w:ascii="Times New Roman" w:hAnsi="Times New Roman" w:cs="Times New Roman"/>
          <w:sz w:val="24"/>
          <w:szCs w:val="24"/>
        </w:rPr>
        <w:t>List of i</w:t>
      </w:r>
      <w:r w:rsidR="004F0342" w:rsidRPr="00587A95">
        <w:rPr>
          <w:rFonts w:ascii="Times New Roman" w:hAnsi="Times New Roman" w:cs="Times New Roman"/>
          <w:sz w:val="24"/>
          <w:szCs w:val="24"/>
        </w:rPr>
        <w:t xml:space="preserve">nsects collected during active sampling on all plots at two sites. Sampling involved a minimum of two people walking down each row and collecting in plots where flowers were present for a period of </w:t>
      </w:r>
      <w:r w:rsidR="0008042E">
        <w:rPr>
          <w:rFonts w:ascii="Times New Roman" w:hAnsi="Times New Roman" w:cs="Times New Roman"/>
          <w:sz w:val="24"/>
          <w:szCs w:val="24"/>
        </w:rPr>
        <w:t xml:space="preserve">5 </w:t>
      </w:r>
      <w:r w:rsidR="004F0342" w:rsidRPr="00587A95">
        <w:rPr>
          <w:rFonts w:ascii="Times New Roman" w:hAnsi="Times New Roman" w:cs="Times New Roman"/>
          <w:sz w:val="24"/>
          <w:szCs w:val="24"/>
        </w:rPr>
        <w:t>minutes per plot.</w:t>
      </w:r>
      <w:r w:rsidR="0016628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2610"/>
        <w:gridCol w:w="1573"/>
        <w:gridCol w:w="3141"/>
        <w:gridCol w:w="3039"/>
      </w:tblGrid>
      <w:tr w:rsidR="00E8195E" w:rsidRPr="00882A82" w14:paraId="5AFF9C4F" w14:textId="77777777" w:rsidTr="006F0CF5">
        <w:trPr>
          <w:trHeight w:val="300"/>
        </w:trPr>
        <w:tc>
          <w:tcPr>
            <w:tcW w:w="10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FEDB9" w14:textId="146AC6F9" w:rsidR="00E8195E" w:rsidRPr="00882A82" w:rsidRDefault="00E8195E" w:rsidP="00EC4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E8195E" w:rsidRPr="00882A82" w14:paraId="76AC29C2" w14:textId="77777777" w:rsidTr="006F0CF5">
        <w:trPr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C7531" w14:textId="6E5DC873" w:rsidR="00E8195E" w:rsidRPr="00882A82" w:rsidRDefault="002057FF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Group an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der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A14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ily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F2D4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pecies name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7ED0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</w:t>
            </w:r>
          </w:p>
        </w:tc>
      </w:tr>
      <w:tr w:rsidR="00CB6AC7" w:rsidRPr="00882A82" w14:paraId="4FE42510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21CD1" w14:textId="2EB68940" w:rsidR="00CB6AC7" w:rsidRPr="00882A82" w:rsidRDefault="002057FF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ney Bee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858BD" w14:textId="77777777" w:rsidR="00CB6AC7" w:rsidRPr="00882A82" w:rsidRDefault="00CB6AC7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12A33" w14:textId="77777777" w:rsidR="00CB6AC7" w:rsidRPr="00882A82" w:rsidRDefault="00CB6AC7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C8A57" w14:textId="77777777" w:rsidR="00CB6AC7" w:rsidRPr="00882A82" w:rsidRDefault="00CB6AC7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E8195E" w:rsidRPr="00882A82" w14:paraId="7205CBE5" w14:textId="77777777" w:rsidTr="006F0CF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F4F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302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226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pis mellifera</w:t>
            </w: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D7C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naeus</w:t>
            </w:r>
          </w:p>
        </w:tc>
      </w:tr>
      <w:tr w:rsidR="00E8195E" w:rsidRPr="00882A82" w14:paraId="42481540" w14:textId="77777777" w:rsidTr="00882A82">
        <w:trPr>
          <w:trHeight w:val="315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06A7" w14:textId="77777777" w:rsidR="00E8195E" w:rsidRPr="00882A82" w:rsidRDefault="00E8195E" w:rsidP="00EC4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mble bees</w:t>
            </w:r>
          </w:p>
        </w:tc>
      </w:tr>
      <w:tr w:rsidR="00E8195E" w:rsidRPr="00882A82" w14:paraId="770860EF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174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D251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466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ombus impatien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2C0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Cresson)</w:t>
            </w:r>
          </w:p>
        </w:tc>
      </w:tr>
      <w:tr w:rsidR="00E8195E" w:rsidRPr="00882A82" w14:paraId="4885FEA7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A0D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473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3DD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ombus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ensilvanic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CE6F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De Geer, 1773)</w:t>
            </w:r>
          </w:p>
        </w:tc>
      </w:tr>
      <w:tr w:rsidR="00E8195E" w:rsidRPr="00882A82" w14:paraId="78DCC3E0" w14:textId="77777777" w:rsidTr="00882A82">
        <w:trPr>
          <w:trHeight w:val="315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33D8" w14:textId="77777777" w:rsidR="00E8195E" w:rsidRPr="00882A82" w:rsidRDefault="00E8195E" w:rsidP="00EC4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penter bees</w:t>
            </w:r>
          </w:p>
        </w:tc>
      </w:tr>
      <w:tr w:rsidR="00E8195E" w:rsidRPr="00882A82" w14:paraId="389356A3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637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504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AC6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Xylocopa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ican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029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peletier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41</w:t>
            </w:r>
          </w:p>
        </w:tc>
      </w:tr>
      <w:tr w:rsidR="00E8195E" w:rsidRPr="00882A82" w14:paraId="7846DA69" w14:textId="77777777" w:rsidTr="006F0CF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87C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B71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3EE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Xylocopa virginic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30C2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innaeus)</w:t>
            </w:r>
          </w:p>
        </w:tc>
      </w:tr>
      <w:tr w:rsidR="00E8195E" w:rsidRPr="00882A82" w14:paraId="5B5E5CF6" w14:textId="77777777" w:rsidTr="00882A82">
        <w:trPr>
          <w:trHeight w:val="315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021A" w14:textId="77777777" w:rsidR="00E8195E" w:rsidRPr="00882A82" w:rsidRDefault="00E8195E" w:rsidP="00EC4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ther bees</w:t>
            </w:r>
          </w:p>
        </w:tc>
      </w:tr>
      <w:tr w:rsidR="00E8195E" w:rsidRPr="00882A82" w14:paraId="66830F06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281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518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356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Habrapod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borios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3B0D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804)</w:t>
            </w:r>
          </w:p>
        </w:tc>
      </w:tr>
      <w:tr w:rsidR="00E8195E" w:rsidRPr="00882A82" w14:paraId="1C75EB1B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455D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BC5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CA3F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elissode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communi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D12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7" w:tooltip="Ezra Townsend Cresson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Cresson, 1878</w:t>
              </w:r>
            </w:hyperlink>
          </w:p>
        </w:tc>
      </w:tr>
      <w:tr w:rsidR="00E8195E" w:rsidRPr="00882A82" w14:paraId="62351F7E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37E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BBF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AFC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elissode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mptoide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005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ertson, 1898</w:t>
            </w:r>
          </w:p>
        </w:tc>
      </w:tr>
      <w:tr w:rsidR="00E8195E" w:rsidRPr="00882A82" w14:paraId="57747847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FCA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E21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9DF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elissode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anipular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CB76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ith, 1854</w:t>
            </w:r>
          </w:p>
        </w:tc>
      </w:tr>
      <w:tr w:rsidR="00E8195E" w:rsidRPr="00882A82" w14:paraId="76651AF9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2CC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DF19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F34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elissode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obliqu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066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ay, 1837)</w:t>
            </w:r>
          </w:p>
        </w:tc>
      </w:tr>
      <w:tr w:rsidR="00E8195E" w:rsidRPr="00882A82" w14:paraId="04F1F3A1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B61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B4D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8AC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omad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ervid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9D8E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8" w:tooltip="Frederick Smith (entomologist)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Smith, 1854</w:t>
              </w:r>
            </w:hyperlink>
          </w:p>
        </w:tc>
      </w:tr>
      <w:tr w:rsidR="00E8195E" w:rsidRPr="00882A82" w14:paraId="77469E2B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C0A7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AE3D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13D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omad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vegan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CDD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9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Cockerell, 1903</w:t>
              </w:r>
            </w:hyperlink>
          </w:p>
        </w:tc>
      </w:tr>
      <w:tr w:rsidR="00E8195E" w:rsidRPr="00882A82" w14:paraId="7DB558DB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D04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388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DC16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vastr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tripe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59F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10" w:tooltip="Ezra Townsend Cresson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(Cresson, 1872)</w:t>
              </w:r>
            </w:hyperlink>
          </w:p>
        </w:tc>
      </w:tr>
      <w:tr w:rsidR="00E8195E" w:rsidRPr="00882A82" w14:paraId="47E6F291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EBAA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A69B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3FE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vastr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obliqu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A55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11" w:tooltip="Thomas Say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(Say, 1837)</w:t>
              </w:r>
            </w:hyperlink>
          </w:p>
        </w:tc>
      </w:tr>
      <w:tr w:rsidR="00E8195E" w:rsidRPr="00882A82" w14:paraId="7D95E33A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771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CC6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4635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Triepeol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ncav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E71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12" w:tooltip="Ezra Townsend Cresson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(Cresson, 1878)</w:t>
              </w:r>
            </w:hyperlink>
          </w:p>
        </w:tc>
      </w:tr>
      <w:tr w:rsidR="00E8195E" w:rsidRPr="00882A82" w14:paraId="350BE1C7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21E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823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170F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Triepeol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lunatus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unat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C76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13" w:tooltip="Thomas Say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(Say, 1824)</w:t>
              </w:r>
            </w:hyperlink>
          </w:p>
        </w:tc>
      </w:tr>
      <w:tr w:rsidR="00E8195E" w:rsidRPr="00882A82" w14:paraId="163B22F8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16DB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A672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36DE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Triepeol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remigat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F5A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14" w:tooltip="Johan Christian Fabricius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(Fabricius, 1804)</w:t>
              </w:r>
            </w:hyperlink>
          </w:p>
        </w:tc>
      </w:tr>
      <w:tr w:rsidR="00E8195E" w:rsidRPr="00882A82" w14:paraId="617D670F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932C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DB5F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B7FA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gapostemon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splenden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143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peletier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41)</w:t>
            </w:r>
          </w:p>
        </w:tc>
      </w:tr>
      <w:tr w:rsidR="00E8195E" w:rsidRPr="00882A82" w14:paraId="547F6262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7859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BA5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9151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Halict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nfus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BF47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15" w:tooltip="Frederick Smith (entomologist)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Smith, 1853</w:t>
              </w:r>
            </w:hyperlink>
          </w:p>
        </w:tc>
      </w:tr>
      <w:tr w:rsidR="00E8195E" w:rsidRPr="00882A82" w14:paraId="71FC70E3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36E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D61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592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Halict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eyi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A98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peletier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41</w:t>
            </w:r>
          </w:p>
        </w:tc>
      </w:tr>
      <w:tr w:rsidR="00E8195E" w:rsidRPr="00882A82" w14:paraId="0C2670C2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B44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769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A547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Halict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rubicundu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7D9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16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(Christ, 1791)</w:t>
              </w:r>
            </w:hyperlink>
          </w:p>
        </w:tc>
      </w:tr>
      <w:tr w:rsidR="00E8195E" w:rsidRPr="00882A82" w14:paraId="4CCA8E50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7BB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7395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270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siogloss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lachuens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48F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tchell, 1960</w:t>
            </w:r>
          </w:p>
        </w:tc>
      </w:tr>
      <w:tr w:rsidR="00E8195E" w:rsidRPr="00882A82" w14:paraId="4CBC2D4B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77B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98F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298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siogloss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popkens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FF16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obertson, 1892)</w:t>
            </w:r>
          </w:p>
        </w:tc>
      </w:tr>
      <w:tr w:rsidR="00E8195E" w:rsidRPr="00882A82" w14:paraId="3B9B6E16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774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6C14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081A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siogloss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reberrimun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AF7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mith, 1853)</w:t>
            </w:r>
          </w:p>
        </w:tc>
      </w:tr>
      <w:tr w:rsidR="00E8195E" w:rsidRPr="00882A82" w14:paraId="30C01320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040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5752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D1EE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siogloss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loridan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68E5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ertson, 1892</w:t>
            </w:r>
          </w:p>
        </w:tc>
      </w:tr>
      <w:tr w:rsidR="00E8195E" w:rsidRPr="00882A82" w14:paraId="31D6D365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A72F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2ED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50E7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siogloss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ongifron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6CF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Baker, 1906)</w:t>
            </w:r>
          </w:p>
        </w:tc>
      </w:tr>
      <w:tr w:rsidR="00E8195E" w:rsidRPr="00882A82" w14:paraId="0D3D0138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886F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3B5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4C24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siogloss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ectoral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500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mith, 1853)</w:t>
            </w:r>
          </w:p>
        </w:tc>
      </w:tr>
      <w:tr w:rsidR="00E8195E" w:rsidRPr="00882A82" w14:paraId="0C8449C0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866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EF9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4842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siogloss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uteulan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133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ibbs, 2009</w:t>
            </w:r>
          </w:p>
        </w:tc>
      </w:tr>
      <w:tr w:rsidR="00E8195E" w:rsidRPr="00882A82" w14:paraId="36E26FEF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0EA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4C6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lict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4907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Sphecodes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andibular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71F2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sson, 1872</w:t>
            </w:r>
          </w:p>
        </w:tc>
      </w:tr>
      <w:tr w:rsidR="00E8195E" w:rsidRPr="00882A82" w14:paraId="1D521605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D051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8C7A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gachi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2C8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elioxy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modestu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03F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ith, 1854</w:t>
            </w:r>
          </w:p>
        </w:tc>
      </w:tr>
      <w:tr w:rsidR="00E8195E" w:rsidRPr="00882A82" w14:paraId="4144139F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831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3D2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gachi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51B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egachile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lbitars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49A6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sson, 1872</w:t>
            </w:r>
          </w:p>
        </w:tc>
      </w:tr>
      <w:tr w:rsidR="00E8195E" w:rsidRPr="00882A82" w14:paraId="52970799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890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FD8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gachi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38A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egachile integr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336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sson, 1878</w:t>
            </w:r>
          </w:p>
        </w:tc>
      </w:tr>
      <w:tr w:rsidR="00E8195E" w:rsidRPr="00882A82" w14:paraId="41F452A8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5FF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137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gachi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DDE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egachile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endic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EC6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sson, 1878</w:t>
            </w:r>
          </w:p>
        </w:tc>
      </w:tr>
      <w:tr w:rsidR="00E8195E" w:rsidRPr="00882A82" w14:paraId="19A42556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E10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DB0B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gachi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875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egachile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licar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F33D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y, 1831</w:t>
            </w:r>
          </w:p>
        </w:tc>
      </w:tr>
      <w:tr w:rsidR="00E8195E" w:rsidRPr="00882A82" w14:paraId="79CF8740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9038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F6C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gachi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F4A7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egachile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uin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uin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896D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ith, 1853</w:t>
            </w:r>
          </w:p>
        </w:tc>
      </w:tr>
      <w:tr w:rsidR="00E8195E" w:rsidRPr="00882A82" w14:paraId="10F83F4E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979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40B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gachi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7838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egachile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seudobrev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6E4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tchell, 1934</w:t>
            </w:r>
          </w:p>
        </w:tc>
      </w:tr>
      <w:tr w:rsidR="00E8195E" w:rsidRPr="00882A82" w14:paraId="2E14D4FE" w14:textId="77777777" w:rsidTr="00882A82">
        <w:trPr>
          <w:trHeight w:val="315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53B4" w14:textId="77777777" w:rsidR="00E8195E" w:rsidRPr="00882A82" w:rsidRDefault="00E8195E" w:rsidP="00E37E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ps</w:t>
            </w:r>
          </w:p>
        </w:tc>
      </w:tr>
      <w:tr w:rsidR="00E8195E" w:rsidRPr="00882A82" w14:paraId="6F1D0D1F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BDB6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C008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hneum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81F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hneumonidae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377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reille, 1802</w:t>
            </w:r>
          </w:p>
        </w:tc>
      </w:tr>
      <w:tr w:rsidR="00E8195E" w:rsidRPr="00882A82" w14:paraId="5221E1CD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D5B3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2327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eroma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6CA0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eromalida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0935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17" w:tooltip="Johan Wilhelm Dalman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Dalman, 1820</w:t>
              </w:r>
            </w:hyperlink>
          </w:p>
        </w:tc>
      </w:tr>
      <w:tr w:rsidR="00E8195E" w:rsidRPr="00882A82" w14:paraId="1983F173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43D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B58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997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uodyner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astigat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C390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de Saussure, 1853)</w:t>
            </w:r>
          </w:p>
        </w:tc>
      </w:tr>
      <w:tr w:rsidR="00E8195E" w:rsidRPr="00882A82" w14:paraId="622570D0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759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C6C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48B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uodyner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hidalg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6EB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de Saussure, 1857)</w:t>
            </w:r>
          </w:p>
        </w:tc>
      </w:tr>
      <w:tr w:rsidR="00E8195E" w:rsidRPr="00882A82" w14:paraId="03DC2F08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C6B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043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927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achodyner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rynn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9D7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peletier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41)</w:t>
            </w:r>
          </w:p>
        </w:tc>
      </w:tr>
      <w:tr w:rsidR="00E8195E" w:rsidRPr="00882A82" w14:paraId="737F91C9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E8C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D2F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E11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Polistes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xclaman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31D7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18" w:tooltip="Henry Lorenz Viereck" w:history="1">
              <w:r w:rsidRPr="00882A82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Viereck, 1906</w:t>
              </w:r>
            </w:hyperlink>
          </w:p>
        </w:tc>
      </w:tr>
      <w:tr w:rsidR="00E8195E" w:rsidRPr="00882A82" w14:paraId="17B707C4" w14:textId="77777777" w:rsidTr="006F0CF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C79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407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354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Polistes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scat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CBD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gram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brizio ,</w:t>
            </w:r>
            <w:proofErr w:type="gram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793)</w:t>
            </w:r>
          </w:p>
        </w:tc>
      </w:tr>
      <w:tr w:rsidR="00E8195E" w:rsidRPr="00882A82" w14:paraId="6DEA613F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A0D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A87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2FE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listes majo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4688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isot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de Beauvois, 1818</w:t>
            </w:r>
          </w:p>
        </w:tc>
      </w:tr>
      <w:tr w:rsidR="00E8195E" w:rsidRPr="00882A82" w14:paraId="7A86EE58" w14:textId="77777777" w:rsidTr="006F0CF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B12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54B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2D7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lyste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sp.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728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naeus, 1767 </w:t>
            </w:r>
          </w:p>
        </w:tc>
      </w:tr>
      <w:tr w:rsidR="00E8195E" w:rsidRPr="00882A82" w14:paraId="66548DE8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8F3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1F4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CEB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seudodyner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quadrisect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664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y, 1837</w:t>
            </w:r>
          </w:p>
        </w:tc>
      </w:tr>
      <w:tr w:rsidR="00E8195E" w:rsidRPr="00882A82" w14:paraId="564A147B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4F9B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963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70B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tenodyner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ndatiform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B64E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aussure, 1856)</w:t>
            </w:r>
          </w:p>
        </w:tc>
      </w:tr>
      <w:tr w:rsidR="00E8195E" w:rsidRPr="00882A82" w14:paraId="33A981B1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09F8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E18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sp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E05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Zethus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pinipe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3DC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y, 1837</w:t>
            </w:r>
          </w:p>
        </w:tc>
      </w:tr>
      <w:tr w:rsidR="00E8195E" w:rsidRPr="00882A82" w14:paraId="7C3E2303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413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98C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nn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783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yzin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arolinian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784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805)</w:t>
            </w:r>
          </w:p>
        </w:tc>
      </w:tr>
      <w:tr w:rsidR="00E8195E" w:rsidRPr="00882A82" w14:paraId="3E98FAB0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21C4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C91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nn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C74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yzin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maculatu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F11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793)</w:t>
            </w:r>
          </w:p>
        </w:tc>
      </w:tr>
      <w:tr w:rsidR="00E8195E" w:rsidRPr="00882A82" w14:paraId="4CE89379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0B0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E44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nn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943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yzin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obscur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CC7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793)</w:t>
            </w:r>
          </w:p>
        </w:tc>
      </w:tr>
      <w:tr w:rsidR="00E8195E" w:rsidRPr="00882A82" w14:paraId="45D74017" w14:textId="77777777" w:rsidTr="006F0CF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E632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5D2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nn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CC7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yzinum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quinquecinct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1A9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775)</w:t>
            </w:r>
          </w:p>
        </w:tc>
      </w:tr>
      <w:tr w:rsidR="00E8195E" w:rsidRPr="00882A82" w14:paraId="0F498472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8A6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42EF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mpil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99CE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aracyphononyx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nere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437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peletier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45)</w:t>
            </w:r>
          </w:p>
        </w:tc>
      </w:tr>
      <w:tr w:rsidR="00E8195E" w:rsidRPr="00882A82" w14:paraId="5084A787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D1F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042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mpil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D6B2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epsis sp.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150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</w:p>
        </w:tc>
      </w:tr>
      <w:tr w:rsidR="00E8195E" w:rsidRPr="00882A82" w14:paraId="75736197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BB4C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A5E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mpil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0D78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ecilopompil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lgid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82D0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mith, 1855)</w:t>
            </w:r>
          </w:p>
        </w:tc>
      </w:tr>
      <w:tr w:rsidR="00E8195E" w:rsidRPr="00882A82" w14:paraId="5755A012" w14:textId="77777777" w:rsidTr="006F0CF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E31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4E9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oli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701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Colpa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octomaculat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hermion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1B4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ay, 1823)</w:t>
            </w:r>
          </w:p>
        </w:tc>
      </w:tr>
      <w:tr w:rsidR="00E8195E" w:rsidRPr="00882A82" w14:paraId="00AFF974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BE5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B7D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oli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BC7C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Dieli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lumipe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ossulan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C922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Drury, 1770)</w:t>
            </w:r>
          </w:p>
        </w:tc>
      </w:tr>
      <w:tr w:rsidR="00E8195E" w:rsidRPr="00882A82" w14:paraId="05AAE732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805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D2C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oli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698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ygodasi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quadrimaculat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100D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793)</w:t>
            </w:r>
          </w:p>
        </w:tc>
      </w:tr>
      <w:tr w:rsidR="00E8195E" w:rsidRPr="00882A82" w14:paraId="065419C7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4128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82B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oli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466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coli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dubi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F9F6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ay, 1837)</w:t>
            </w:r>
          </w:p>
        </w:tc>
      </w:tr>
      <w:tr w:rsidR="00E8195E" w:rsidRPr="00882A82" w14:paraId="10F7BC73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A07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BF6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oli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F23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coli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obilitat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obilitat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F8E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805)</w:t>
            </w:r>
          </w:p>
        </w:tc>
      </w:tr>
      <w:tr w:rsidR="00E8195E" w:rsidRPr="00882A82" w14:paraId="06145328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302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916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mic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8D818" w14:textId="2089DF9D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micidae</w:t>
            </w:r>
            <w:r w:rsidR="00B85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CDD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6553A50E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DE0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8AB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hec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201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halybion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californicu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063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de Saussure, 1867)</w:t>
            </w:r>
          </w:p>
        </w:tc>
      </w:tr>
      <w:tr w:rsidR="00E8195E" w:rsidRPr="00882A82" w14:paraId="000E44CA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FED9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9C1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hec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D6D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ionyx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arkeri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416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hart &amp; Menke, 1963</w:t>
            </w:r>
          </w:p>
        </w:tc>
      </w:tr>
      <w:tr w:rsidR="00E8195E" w:rsidRPr="00882A82" w14:paraId="1055A8D5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1BA5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6AE5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hec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A339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phex dorsali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908D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rgeau, 1845</w:t>
            </w:r>
          </w:p>
        </w:tc>
      </w:tr>
      <w:tr w:rsidR="00E8195E" w:rsidRPr="00882A82" w14:paraId="5307F482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9CD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EC29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hec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D07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Sphex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chneumone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9AB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innaeus, 1758)</w:t>
            </w:r>
          </w:p>
        </w:tc>
      </w:tr>
      <w:tr w:rsidR="00E8195E" w:rsidRPr="00882A82" w14:paraId="575C4D1C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08A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B7F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abr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B1A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embix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american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84AD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bricius, 1793</w:t>
            </w:r>
          </w:p>
        </w:tc>
      </w:tr>
      <w:tr w:rsidR="00E8195E" w:rsidRPr="00882A82" w14:paraId="107986B6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702B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F9C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abr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E09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erceri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rufopict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F65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ith, 1856</w:t>
            </w:r>
          </w:p>
        </w:tc>
      </w:tr>
      <w:tr w:rsidR="00E8195E" w:rsidRPr="00882A82" w14:paraId="0848CC68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B2A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B0C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abr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930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erceri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icornut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9F9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érin-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énevill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44</w:t>
            </w:r>
          </w:p>
        </w:tc>
      </w:tr>
      <w:tr w:rsidR="00E8195E" w:rsidRPr="00882A82" w14:paraId="6143DB3F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4A87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0260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abr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1FA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erceri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mipenn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C2C1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y, 1837</w:t>
            </w:r>
          </w:p>
        </w:tc>
      </w:tr>
      <w:tr w:rsidR="00E8195E" w:rsidRPr="00882A82" w14:paraId="2135F9A1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EF3E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B91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abr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2DC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hilanth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ventilabr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3A0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bricius, 1798</w:t>
            </w:r>
          </w:p>
        </w:tc>
      </w:tr>
      <w:tr w:rsidR="00E8195E" w:rsidRPr="00882A82" w14:paraId="221B45E9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50F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men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8F9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abr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741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Tachyte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guatemalens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261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meron, 1889</w:t>
            </w:r>
          </w:p>
        </w:tc>
      </w:tr>
      <w:tr w:rsidR="00E8195E" w:rsidRPr="00882A82" w14:paraId="732E92C8" w14:textId="77777777" w:rsidTr="00882A82">
        <w:trPr>
          <w:trHeight w:val="315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BC89" w14:textId="28C3600C" w:rsidR="00E8195E" w:rsidRPr="00882A82" w:rsidRDefault="002057FF" w:rsidP="00E37E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lies</w:t>
            </w:r>
          </w:p>
        </w:tc>
      </w:tr>
      <w:tr w:rsidR="00E8195E" w:rsidRPr="00882A82" w14:paraId="2417ADEC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F9A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F38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pul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4570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pulidae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A0F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30651BA0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052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BCB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bi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37E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bionidae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1C7A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16A54C32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875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FF2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ii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83A2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Diomite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isell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C79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ew, 1866</w:t>
            </w:r>
          </w:p>
        </w:tc>
      </w:tr>
      <w:tr w:rsidR="00E8195E" w:rsidRPr="00882A82" w14:paraId="0B1BB3CE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C73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A95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mbyli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4840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ecilanthrax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lucife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6E7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775)</w:t>
            </w:r>
          </w:p>
        </w:tc>
      </w:tr>
      <w:tr w:rsidR="00E8195E" w:rsidRPr="00882A82" w14:paraId="4E146FEE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95A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8A1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yd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B80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hyllomyda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arvul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603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Westwood, 1841)</w:t>
            </w:r>
          </w:p>
        </w:tc>
      </w:tr>
      <w:tr w:rsidR="00E8195E" w:rsidRPr="00882A82" w14:paraId="6C9F59A7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D5A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F397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op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57B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hysocephal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marginat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BBF1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ay, 1823)</w:t>
            </w:r>
          </w:p>
        </w:tc>
      </w:tr>
      <w:tr w:rsidR="00E8195E" w:rsidRPr="00882A82" w14:paraId="30413121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5CC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CA3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op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8288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hysocephal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agittari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6B6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ay, 1823)</w:t>
            </w:r>
          </w:p>
        </w:tc>
      </w:tr>
      <w:tr w:rsidR="00E8195E" w:rsidRPr="00882A82" w14:paraId="01439461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947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B163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phrit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11AB" w14:textId="655B2912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phritidae</w:t>
            </w:r>
            <w:proofErr w:type="spellEnd"/>
            <w:r w:rsidR="00B85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ABF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0F9B8EE7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F8B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ABF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lidi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00C2" w14:textId="05ADFFB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lidiidae</w:t>
            </w:r>
            <w:proofErr w:type="spellEnd"/>
            <w:r w:rsidR="00B85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ED9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0C45AEDC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ED9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974A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uxani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2119" w14:textId="65796678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uxaniidae</w:t>
            </w:r>
            <w:r w:rsidR="00B85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A96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5BE4D75B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EA9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67D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B483" w14:textId="423655A2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idae</w:t>
            </w:r>
            <w:r w:rsidR="00B85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ADB8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5239B479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AE1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FDF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rcophagidae 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B0E3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arcophagidae 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E5ED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</w:p>
        </w:tc>
      </w:tr>
      <w:tr w:rsidR="00E8195E" w:rsidRPr="00882A82" w14:paraId="01CCD68E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79A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09A2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rph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7145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llograpat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exotic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908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gram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edemann ,</w:t>
            </w:r>
            <w:proofErr w:type="gram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830)</w:t>
            </w:r>
          </w:p>
        </w:tc>
      </w:tr>
      <w:tr w:rsidR="00E8195E" w:rsidRPr="00882A82" w14:paraId="5335E563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B6A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70A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rph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84F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alpad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sp.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8CAB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cquart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54</w:t>
            </w:r>
          </w:p>
        </w:tc>
      </w:tr>
      <w:tr w:rsidR="00E8195E" w:rsidRPr="00882A82" w14:paraId="04F001D2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DDA0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35C2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rph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EA7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Syritta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laviventr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5D6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cquart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42</w:t>
            </w:r>
          </w:p>
        </w:tc>
      </w:tr>
      <w:tr w:rsidR="00E8195E" w:rsidRPr="00882A82" w14:paraId="58600C49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95E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CA23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rph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05A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Toxomer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marginatu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DAE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ay, 1823)</w:t>
            </w:r>
          </w:p>
        </w:tc>
      </w:tr>
      <w:tr w:rsidR="00E8195E" w:rsidRPr="00882A82" w14:paraId="77BC4393" w14:textId="77777777" w:rsidTr="006F0CF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43F1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4FE6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rph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170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Tropidi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sp.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3E5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igen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22</w:t>
            </w:r>
          </w:p>
        </w:tc>
      </w:tr>
      <w:tr w:rsidR="00E8195E" w:rsidRPr="00882A82" w14:paraId="23B13A34" w14:textId="77777777" w:rsidTr="00882A82">
        <w:trPr>
          <w:trHeight w:val="315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474E" w14:textId="191A3093" w:rsidR="00E8195E" w:rsidRPr="00882A82" w:rsidRDefault="002057FF" w:rsidP="00E37E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utterflies and moths</w:t>
            </w:r>
          </w:p>
        </w:tc>
      </w:tr>
      <w:tr w:rsidR="00E8195E" w:rsidRPr="00882A82" w14:paraId="24DCC559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29F9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BD9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amb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5447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Pyrausta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tyral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169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ené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54)</w:t>
            </w:r>
          </w:p>
        </w:tc>
      </w:tr>
      <w:tr w:rsidR="00E8195E" w:rsidRPr="00882A82" w14:paraId="71BBC714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B20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9E0C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reb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1268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yntomeid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pomoea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F188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arris, 1839)</w:t>
            </w:r>
          </w:p>
        </w:tc>
      </w:tr>
      <w:tr w:rsidR="00E8195E" w:rsidRPr="00882A82" w14:paraId="4F826F21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4FA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065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ctu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278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arimath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igrofimbri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0DF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ené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52)</w:t>
            </w:r>
          </w:p>
        </w:tc>
      </w:tr>
      <w:tr w:rsidR="00E8195E" w:rsidRPr="00882A82" w14:paraId="5D0DC587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1A1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C64D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ctu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363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Spodoptera s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B8F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ené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52</w:t>
            </w:r>
          </w:p>
        </w:tc>
      </w:tr>
      <w:tr w:rsidR="00E8195E" w:rsidRPr="00882A82" w14:paraId="2942C406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B82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013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ctu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92C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praguei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onagr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3A3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ené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52)</w:t>
            </w:r>
          </w:p>
        </w:tc>
      </w:tr>
      <w:tr w:rsidR="00E8195E" w:rsidRPr="00882A82" w14:paraId="6CDC8E16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6E4D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AFB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pilion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6DDF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apilo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lixene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5A0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775)</w:t>
            </w:r>
          </w:p>
        </w:tc>
      </w:tr>
      <w:tr w:rsidR="00E8195E" w:rsidRPr="00882A82" w14:paraId="3B592651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3C4E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7C6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sper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54E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natryton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loga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374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W.H. Edwards, 1863)</w:t>
            </w:r>
          </w:p>
        </w:tc>
      </w:tr>
      <w:tr w:rsidR="00E8195E" w:rsidRPr="00882A82" w14:paraId="74EE2BED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C4B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ACA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sper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A5CC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talopede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campestri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6127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isduval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52</w:t>
            </w:r>
          </w:p>
        </w:tc>
      </w:tr>
      <w:tr w:rsidR="00E8195E" w:rsidRPr="00882A82" w14:paraId="42FD4508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809B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DEE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sper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5D06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urnsi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albescens 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F29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ishin, 2022</w:t>
            </w:r>
          </w:p>
        </w:tc>
      </w:tr>
      <w:tr w:rsidR="00E8195E" w:rsidRPr="00882A82" w14:paraId="19EE63AE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E0F2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id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7734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mpha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422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grauli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vanilla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F0C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naeus</w:t>
            </w:r>
          </w:p>
        </w:tc>
      </w:tr>
      <w:tr w:rsidR="00E8195E" w:rsidRPr="00882A82" w14:paraId="740BCD47" w14:textId="77777777" w:rsidTr="00882A82">
        <w:trPr>
          <w:trHeight w:val="315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CC12" w14:textId="77777777" w:rsidR="00E8195E" w:rsidRPr="00882A82" w:rsidRDefault="00E8195E" w:rsidP="00E37E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ther insects</w:t>
            </w:r>
          </w:p>
        </w:tc>
      </w:tr>
      <w:tr w:rsidR="00E8195E" w:rsidRPr="00882A82" w14:paraId="34275E9E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F132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FA54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yd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3646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ydida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FA0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379885D1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B43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F22C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yd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7129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ydida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68A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67655675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70C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519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rcop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086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rcopida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6AB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10476A71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AE2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09D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e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985D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eidae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0C2A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794DD71E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1D4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4D4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ygae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C67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ygaeidae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069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481028AF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901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D7A8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2FD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da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FCD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7593FF1D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A00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A3B2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ntatom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7A5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ntatomidae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813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0088D47C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EE26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BF1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ntatom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CE1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ntatomidae 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53A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21495339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C4FF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4BC6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yrrhocor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A28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yrrhocoridae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0FB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48A1671E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A86E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138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D493" w14:textId="3554B786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ptera</w:t>
            </w:r>
            <w:r w:rsidR="00B85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E8C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4A2E7C73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C16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DF5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tharidae 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F2B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hauliognath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marginatu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9DFE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775)</w:t>
            </w:r>
          </w:p>
        </w:tc>
      </w:tr>
      <w:tr w:rsidR="00E8195E" w:rsidRPr="00882A82" w14:paraId="2DD68B1E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2D1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484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arabe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E14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niti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nitid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7229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innaeus, 1758)</w:t>
            </w:r>
          </w:p>
        </w:tc>
      </w:tr>
      <w:tr w:rsidR="00E8195E" w:rsidRPr="00882A82" w14:paraId="1C28EFAC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C15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C60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arabe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CBF7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Euphoria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epulcral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6DA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bricius, 1801)</w:t>
            </w:r>
          </w:p>
        </w:tc>
      </w:tr>
      <w:tr w:rsidR="00E8195E" w:rsidRPr="00882A82" w14:paraId="3E5E11D0" w14:textId="77777777" w:rsidTr="00B524F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F55F3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13B8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del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53AE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ordell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trat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84B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lsheimer, 1845</w:t>
            </w:r>
          </w:p>
        </w:tc>
      </w:tr>
      <w:tr w:rsidR="00E8195E" w:rsidRPr="00882A82" w14:paraId="6312D1D7" w14:textId="77777777" w:rsidTr="00B524F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3985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17EC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nebri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765B" w14:textId="163BC661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nebrionidae</w:t>
            </w:r>
            <w:r w:rsidR="00B85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72E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882A82" w14:paraId="12C7FA23" w14:textId="77777777" w:rsidTr="00B524F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1678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F2FA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ccine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448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ccinell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sp.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7A5F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naeus, 1758</w:t>
            </w:r>
          </w:p>
        </w:tc>
      </w:tr>
      <w:tr w:rsidR="00E8195E" w:rsidRPr="00882A82" w14:paraId="6561651F" w14:textId="77777777" w:rsidTr="00B524F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C3AB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3E6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ccinell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DF1D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ycloned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sp.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32724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</w:p>
        </w:tc>
      </w:tr>
      <w:tr w:rsidR="00E8195E" w:rsidRPr="00882A82" w14:paraId="517CDD8D" w14:textId="77777777" w:rsidTr="00B524F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1365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BC6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rculi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0D836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halcodermus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aeneu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7CF0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heman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37</w:t>
            </w:r>
          </w:p>
        </w:tc>
      </w:tr>
      <w:tr w:rsidR="00E8195E" w:rsidRPr="00882A82" w14:paraId="7CD38CD4" w14:textId="77777777" w:rsidTr="00B524F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464F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2279C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rculionida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3629" w14:textId="772D60C6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rculionidae</w:t>
            </w:r>
            <w:r w:rsidR="00B85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75FE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95E" w:rsidRPr="00587A95" w14:paraId="1E3706C1" w14:textId="77777777" w:rsidTr="00B524F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8F02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opt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3271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rysomelida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8F669" w14:textId="77777777" w:rsidR="00E8195E" w:rsidRPr="00882A82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ltica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882A8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halybe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006B" w14:textId="77777777" w:rsidR="00E8195E" w:rsidRPr="00587A95" w:rsidRDefault="00E8195E" w:rsidP="00E819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liger</w:t>
            </w:r>
            <w:proofErr w:type="spellEnd"/>
            <w:r w:rsidRPr="00882A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807</w:t>
            </w:r>
          </w:p>
        </w:tc>
      </w:tr>
    </w:tbl>
    <w:p w14:paraId="201BB4F3" w14:textId="7405911A" w:rsidR="0031127B" w:rsidRDefault="0031127B" w:rsidP="004F03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1127B" w:rsidSect="004F034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EEA8B" w14:textId="77777777" w:rsidR="009B2669" w:rsidRDefault="009B2669" w:rsidP="00EC47C1">
      <w:pPr>
        <w:spacing w:after="0" w:line="240" w:lineRule="auto"/>
      </w:pPr>
      <w:r>
        <w:separator/>
      </w:r>
    </w:p>
  </w:endnote>
  <w:endnote w:type="continuationSeparator" w:id="0">
    <w:p w14:paraId="5E77DCC8" w14:textId="77777777" w:rsidR="009B2669" w:rsidRDefault="009B2669" w:rsidP="00EC4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19104" w14:textId="77777777" w:rsidR="009B2669" w:rsidRDefault="009B2669" w:rsidP="00EC47C1">
      <w:pPr>
        <w:spacing w:after="0" w:line="240" w:lineRule="auto"/>
      </w:pPr>
      <w:r>
        <w:separator/>
      </w:r>
    </w:p>
  </w:footnote>
  <w:footnote w:type="continuationSeparator" w:id="0">
    <w:p w14:paraId="51E24B6D" w14:textId="77777777" w:rsidR="009B2669" w:rsidRDefault="009B2669" w:rsidP="00EC47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342"/>
    <w:rsid w:val="0001040E"/>
    <w:rsid w:val="00013BEA"/>
    <w:rsid w:val="0008042E"/>
    <w:rsid w:val="0008721E"/>
    <w:rsid w:val="00095C54"/>
    <w:rsid w:val="000B3DFD"/>
    <w:rsid w:val="000C190E"/>
    <w:rsid w:val="000E4087"/>
    <w:rsid w:val="000E6C07"/>
    <w:rsid w:val="000E73F2"/>
    <w:rsid w:val="000F1CD6"/>
    <w:rsid w:val="000F6426"/>
    <w:rsid w:val="00106129"/>
    <w:rsid w:val="0010662B"/>
    <w:rsid w:val="00133DE1"/>
    <w:rsid w:val="001355CE"/>
    <w:rsid w:val="00160A1E"/>
    <w:rsid w:val="0016166D"/>
    <w:rsid w:val="001634FB"/>
    <w:rsid w:val="0016628A"/>
    <w:rsid w:val="00187DBF"/>
    <w:rsid w:val="001904AC"/>
    <w:rsid w:val="00197230"/>
    <w:rsid w:val="001A4B89"/>
    <w:rsid w:val="001C711A"/>
    <w:rsid w:val="001E6EC9"/>
    <w:rsid w:val="002057FF"/>
    <w:rsid w:val="0021077D"/>
    <w:rsid w:val="00214A71"/>
    <w:rsid w:val="00273387"/>
    <w:rsid w:val="00293486"/>
    <w:rsid w:val="00294815"/>
    <w:rsid w:val="002A2116"/>
    <w:rsid w:val="002A7329"/>
    <w:rsid w:val="002F0FD7"/>
    <w:rsid w:val="0031127B"/>
    <w:rsid w:val="00316C09"/>
    <w:rsid w:val="003253C3"/>
    <w:rsid w:val="00350D42"/>
    <w:rsid w:val="00363DE8"/>
    <w:rsid w:val="00383279"/>
    <w:rsid w:val="0038766A"/>
    <w:rsid w:val="00397C0C"/>
    <w:rsid w:val="003B3C6D"/>
    <w:rsid w:val="003C2190"/>
    <w:rsid w:val="003C6B2D"/>
    <w:rsid w:val="003E40B6"/>
    <w:rsid w:val="004215FE"/>
    <w:rsid w:val="004416C6"/>
    <w:rsid w:val="004541D6"/>
    <w:rsid w:val="00471CD6"/>
    <w:rsid w:val="00472330"/>
    <w:rsid w:val="0048332C"/>
    <w:rsid w:val="00484FB0"/>
    <w:rsid w:val="004859FD"/>
    <w:rsid w:val="00492B09"/>
    <w:rsid w:val="004A3854"/>
    <w:rsid w:val="004A7470"/>
    <w:rsid w:val="004C1306"/>
    <w:rsid w:val="004C4080"/>
    <w:rsid w:val="004D6C5A"/>
    <w:rsid w:val="004F0342"/>
    <w:rsid w:val="00502A4C"/>
    <w:rsid w:val="00522721"/>
    <w:rsid w:val="005470F1"/>
    <w:rsid w:val="00583873"/>
    <w:rsid w:val="00587A95"/>
    <w:rsid w:val="005A288A"/>
    <w:rsid w:val="005A3246"/>
    <w:rsid w:val="005C41AC"/>
    <w:rsid w:val="005C5324"/>
    <w:rsid w:val="005D5019"/>
    <w:rsid w:val="005E1D46"/>
    <w:rsid w:val="00624082"/>
    <w:rsid w:val="00673EDE"/>
    <w:rsid w:val="00674190"/>
    <w:rsid w:val="00681CA1"/>
    <w:rsid w:val="00684165"/>
    <w:rsid w:val="006B5CFC"/>
    <w:rsid w:val="006C0E93"/>
    <w:rsid w:val="006E202C"/>
    <w:rsid w:val="006E3F40"/>
    <w:rsid w:val="006F0CF5"/>
    <w:rsid w:val="0070776B"/>
    <w:rsid w:val="007623BC"/>
    <w:rsid w:val="00763E31"/>
    <w:rsid w:val="00775182"/>
    <w:rsid w:val="00781215"/>
    <w:rsid w:val="007C1F28"/>
    <w:rsid w:val="007D00EB"/>
    <w:rsid w:val="007D384B"/>
    <w:rsid w:val="007E1665"/>
    <w:rsid w:val="007F4053"/>
    <w:rsid w:val="0080358A"/>
    <w:rsid w:val="008121C0"/>
    <w:rsid w:val="008219FD"/>
    <w:rsid w:val="008427D5"/>
    <w:rsid w:val="00882A82"/>
    <w:rsid w:val="0088734D"/>
    <w:rsid w:val="0089728A"/>
    <w:rsid w:val="008A5441"/>
    <w:rsid w:val="008B2462"/>
    <w:rsid w:val="008B35F0"/>
    <w:rsid w:val="008C17B2"/>
    <w:rsid w:val="008D6883"/>
    <w:rsid w:val="008D776D"/>
    <w:rsid w:val="008E120D"/>
    <w:rsid w:val="008E166D"/>
    <w:rsid w:val="008F74E0"/>
    <w:rsid w:val="00900174"/>
    <w:rsid w:val="00906AED"/>
    <w:rsid w:val="009107A4"/>
    <w:rsid w:val="00913C64"/>
    <w:rsid w:val="0091535D"/>
    <w:rsid w:val="0095181E"/>
    <w:rsid w:val="009558F4"/>
    <w:rsid w:val="00962203"/>
    <w:rsid w:val="00965140"/>
    <w:rsid w:val="0097269B"/>
    <w:rsid w:val="009743B9"/>
    <w:rsid w:val="009830C3"/>
    <w:rsid w:val="009B093D"/>
    <w:rsid w:val="009B2669"/>
    <w:rsid w:val="009D257A"/>
    <w:rsid w:val="009E4B76"/>
    <w:rsid w:val="009E4DEF"/>
    <w:rsid w:val="00A67DD1"/>
    <w:rsid w:val="00A77C8E"/>
    <w:rsid w:val="00A8614D"/>
    <w:rsid w:val="00A94210"/>
    <w:rsid w:val="00A968AD"/>
    <w:rsid w:val="00AB27FC"/>
    <w:rsid w:val="00AC1047"/>
    <w:rsid w:val="00AD1657"/>
    <w:rsid w:val="00AF0128"/>
    <w:rsid w:val="00AF5A1D"/>
    <w:rsid w:val="00AF7B76"/>
    <w:rsid w:val="00B00922"/>
    <w:rsid w:val="00B2055B"/>
    <w:rsid w:val="00B35659"/>
    <w:rsid w:val="00B36E61"/>
    <w:rsid w:val="00B478E0"/>
    <w:rsid w:val="00B502C0"/>
    <w:rsid w:val="00B524FA"/>
    <w:rsid w:val="00B61944"/>
    <w:rsid w:val="00B77F17"/>
    <w:rsid w:val="00B8501D"/>
    <w:rsid w:val="00B967EB"/>
    <w:rsid w:val="00BA240E"/>
    <w:rsid w:val="00BA2972"/>
    <w:rsid w:val="00BC4565"/>
    <w:rsid w:val="00BD4087"/>
    <w:rsid w:val="00BD7A46"/>
    <w:rsid w:val="00BE2295"/>
    <w:rsid w:val="00BE3C5C"/>
    <w:rsid w:val="00BF2749"/>
    <w:rsid w:val="00C214D1"/>
    <w:rsid w:val="00C6137F"/>
    <w:rsid w:val="00C62406"/>
    <w:rsid w:val="00C6641E"/>
    <w:rsid w:val="00C76B0E"/>
    <w:rsid w:val="00C80304"/>
    <w:rsid w:val="00CB62C5"/>
    <w:rsid w:val="00CB6AC7"/>
    <w:rsid w:val="00D10D9B"/>
    <w:rsid w:val="00D13A75"/>
    <w:rsid w:val="00D41796"/>
    <w:rsid w:val="00D9152E"/>
    <w:rsid w:val="00D91A89"/>
    <w:rsid w:val="00D921C6"/>
    <w:rsid w:val="00D93847"/>
    <w:rsid w:val="00D97445"/>
    <w:rsid w:val="00DA63ED"/>
    <w:rsid w:val="00DC08DA"/>
    <w:rsid w:val="00DD3829"/>
    <w:rsid w:val="00DD3D50"/>
    <w:rsid w:val="00DE069E"/>
    <w:rsid w:val="00DE4440"/>
    <w:rsid w:val="00DE6489"/>
    <w:rsid w:val="00E050B6"/>
    <w:rsid w:val="00E06515"/>
    <w:rsid w:val="00E1795D"/>
    <w:rsid w:val="00E310B7"/>
    <w:rsid w:val="00E329F9"/>
    <w:rsid w:val="00E37E88"/>
    <w:rsid w:val="00E4525B"/>
    <w:rsid w:val="00E6742C"/>
    <w:rsid w:val="00E8195E"/>
    <w:rsid w:val="00E83B85"/>
    <w:rsid w:val="00E879D6"/>
    <w:rsid w:val="00EA1325"/>
    <w:rsid w:val="00EA31CA"/>
    <w:rsid w:val="00EB4044"/>
    <w:rsid w:val="00EC238F"/>
    <w:rsid w:val="00EC47C1"/>
    <w:rsid w:val="00ED7864"/>
    <w:rsid w:val="00EE168D"/>
    <w:rsid w:val="00F027C8"/>
    <w:rsid w:val="00F159D5"/>
    <w:rsid w:val="00F31110"/>
    <w:rsid w:val="00F338F8"/>
    <w:rsid w:val="00F37288"/>
    <w:rsid w:val="00F37701"/>
    <w:rsid w:val="00F438EE"/>
    <w:rsid w:val="00FA367B"/>
    <w:rsid w:val="00FA7F47"/>
    <w:rsid w:val="00FB5E8C"/>
    <w:rsid w:val="00FE00D9"/>
    <w:rsid w:val="00FE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F8557"/>
  <w15:chartTrackingRefBased/>
  <w15:docId w15:val="{43A54E4E-BA69-41B4-A5F4-6DA8F2BA2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342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3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3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3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3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s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3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s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3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3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3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3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3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3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3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3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3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4F0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3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F0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34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s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4F0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342"/>
    <w:pPr>
      <w:spacing w:line="278" w:lineRule="auto"/>
      <w:ind w:left="720"/>
      <w:contextualSpacing/>
    </w:pPr>
    <w:rPr>
      <w:rFonts w:eastAsiaTheme="minorEastAsia"/>
      <w:sz w:val="24"/>
      <w:szCs w:val="24"/>
      <w:lang w:val="es-US" w:eastAsia="zh-CN"/>
    </w:rPr>
  </w:style>
  <w:style w:type="character" w:styleId="IntenseEmphasis">
    <w:name w:val="Intense Emphasis"/>
    <w:basedOn w:val="DefaultParagraphFont"/>
    <w:uiPriority w:val="21"/>
    <w:qFormat/>
    <w:rsid w:val="004F03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3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4"/>
      <w:szCs w:val="24"/>
      <w:lang w:val="es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3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342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F0342"/>
  </w:style>
  <w:style w:type="character" w:styleId="Hyperlink">
    <w:name w:val="Hyperlink"/>
    <w:basedOn w:val="DefaultParagraphFont"/>
    <w:uiPriority w:val="99"/>
    <w:semiHidden/>
    <w:unhideWhenUsed/>
    <w:rsid w:val="00E8195E"/>
    <w:rPr>
      <w:color w:val="467886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7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7C1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C47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7C1"/>
    <w:rPr>
      <w:rFonts w:eastAsiaTheme="minorHAns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C21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21C0"/>
    <w:pPr>
      <w:spacing w:after="0" w:line="240" w:lineRule="auto"/>
    </w:pPr>
    <w:rPr>
      <w:rFonts w:eastAsiaTheme="minorHAns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2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1C0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1C0"/>
    <w:rPr>
      <w:rFonts w:eastAsia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08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Frederick_Smith_(entomologist)" TargetMode="External"/><Relationship Id="rId13" Type="http://schemas.openxmlformats.org/officeDocument/2006/relationships/hyperlink" Target="https://en.wikipedia.org/wiki/Thomas_Say" TargetMode="External"/><Relationship Id="rId18" Type="http://schemas.openxmlformats.org/officeDocument/2006/relationships/hyperlink" Target="https://en.wikipedia.org/wiki/Henry_Lorenz_Viereck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Ezra_Townsend_Cresson" TargetMode="External"/><Relationship Id="rId12" Type="http://schemas.openxmlformats.org/officeDocument/2006/relationships/hyperlink" Target="https://en.wikipedia.org/wiki/Ezra_Townsend_Cresson" TargetMode="External"/><Relationship Id="rId17" Type="http://schemas.openxmlformats.org/officeDocument/2006/relationships/hyperlink" Target="https://en.wikipedia.org/wiki/Johan_Wilhelm_Dalman" TargetMode="External"/><Relationship Id="rId2" Type="http://schemas.openxmlformats.org/officeDocument/2006/relationships/styles" Target="styles.xml"/><Relationship Id="rId16" Type="http://schemas.openxmlformats.org/officeDocument/2006/relationships/hyperlink" Target="https://en.wikipedia.org/wiki/Johann_Ludwig_Christ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en.wikipedia.org/wiki/Thomas_Say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n.wikipedia.org/wiki/Frederick_Smith_(entomologist)" TargetMode="External"/><Relationship Id="rId10" Type="http://schemas.openxmlformats.org/officeDocument/2006/relationships/hyperlink" Target="https://en.wikipedia.org/wiki/Ezra_Townsend_Cresson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Theodore_Dru_Alison_Cockerell" TargetMode="External"/><Relationship Id="rId14" Type="http://schemas.openxmlformats.org/officeDocument/2006/relationships/hyperlink" Target="https://en.wikipedia.org/wiki/Johan_Christian_Fabriciu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C01A4-184E-4993-9940-B64E60E76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5</Words>
  <Characters>663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millo, Joanna</dc:creator>
  <cp:keywords/>
  <dc:description/>
  <cp:lastModifiedBy>Jaramillo, Joanna</cp:lastModifiedBy>
  <cp:revision>24</cp:revision>
  <dcterms:created xsi:type="dcterms:W3CDTF">2025-11-28T20:27:00Z</dcterms:created>
  <dcterms:modified xsi:type="dcterms:W3CDTF">2025-12-05T23:54:00Z</dcterms:modified>
</cp:coreProperties>
</file>